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36A093" w14:textId="01D23DBD" w:rsidR="0044465A" w:rsidRPr="0044465A" w:rsidRDefault="00885F40" w:rsidP="0044465A">
      <w:pPr>
        <w:pStyle w:val="berschrift2"/>
        <w:rPr>
          <w:rFonts w:ascii="Times New Roman" w:hAnsi="Times New Roman" w:cs="Times New Roman"/>
          <w:b/>
          <w:color w:val="auto"/>
          <w:sz w:val="12"/>
        </w:rPr>
      </w:pPr>
      <w:r>
        <w:rPr>
          <w:rFonts w:ascii="Times New Roman" w:eastAsia="Times New Roman" w:hAnsi="Times New Roman" w:cs="Times New Roman"/>
          <w:b/>
          <w:color w:val="auto"/>
          <w:sz w:val="18"/>
        </w:rPr>
        <w:t xml:space="preserve">Multimedia </w:t>
      </w:r>
      <w:r w:rsidR="0044465A" w:rsidRPr="0044465A">
        <w:rPr>
          <w:rFonts w:ascii="Times New Roman" w:eastAsia="Times New Roman" w:hAnsi="Times New Roman" w:cs="Times New Roman"/>
          <w:b/>
          <w:color w:val="auto"/>
          <w:sz w:val="18"/>
        </w:rPr>
        <w:t xml:space="preserve">Appendix </w:t>
      </w:r>
      <w:bookmarkStart w:id="0" w:name="_GoBack"/>
      <w:bookmarkEnd w:id="0"/>
      <w:r w:rsidR="0044465A" w:rsidRPr="0044465A">
        <w:rPr>
          <w:rFonts w:ascii="Times New Roman" w:eastAsia="Times New Roman" w:hAnsi="Times New Roman" w:cs="Times New Roman"/>
          <w:b/>
          <w:color w:val="auto"/>
          <w:sz w:val="18"/>
        </w:rPr>
        <w:t>6. HTMT ratios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45"/>
        <w:gridCol w:w="994"/>
        <w:gridCol w:w="1230"/>
        <w:gridCol w:w="1019"/>
        <w:gridCol w:w="1019"/>
        <w:gridCol w:w="1019"/>
        <w:gridCol w:w="1019"/>
        <w:gridCol w:w="1019"/>
        <w:gridCol w:w="1008"/>
      </w:tblGrid>
      <w:tr w:rsidR="0044465A" w:rsidRPr="00C70A69" w14:paraId="39F1208E" w14:textId="77777777" w:rsidTr="00093199">
        <w:trPr>
          <w:trHeight w:val="288"/>
        </w:trPr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AEE96" w14:textId="77777777" w:rsidR="0044465A" w:rsidRPr="00C70A69" w:rsidRDefault="0044465A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FB966" w14:textId="77777777" w:rsidR="0044465A" w:rsidRPr="00C70A69" w:rsidRDefault="0044465A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OGIP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84DC6" w14:textId="77777777" w:rsidR="0044465A" w:rsidRPr="00C70A69" w:rsidRDefault="0044465A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IC ITD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CAF53" w14:textId="77777777" w:rsidR="0044465A" w:rsidRPr="00C70A69" w:rsidRDefault="0044465A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IC TMT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EC983" w14:textId="77777777" w:rsidR="0044465A" w:rsidRPr="00C70A69" w:rsidRDefault="0044465A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IC OW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56F93" w14:textId="77777777" w:rsidR="0044465A" w:rsidRPr="00C70A69" w:rsidRDefault="0044465A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CITA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60ABA" w14:textId="77777777" w:rsidR="0044465A" w:rsidRPr="00C70A69" w:rsidRDefault="0044465A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PIM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687D7" w14:textId="77777777" w:rsidR="0044465A" w:rsidRPr="00C70A69" w:rsidRDefault="0044465A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WCS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63020" w14:textId="77777777" w:rsidR="0044465A" w:rsidRPr="00C70A69" w:rsidRDefault="0044465A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PHITS</w:t>
            </w:r>
          </w:p>
        </w:tc>
      </w:tr>
      <w:tr w:rsidR="0044465A" w:rsidRPr="00C70A69" w14:paraId="51C63B4D" w14:textId="77777777" w:rsidTr="00093199">
        <w:trPr>
          <w:trHeight w:val="567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AB4C2" w14:textId="77777777" w:rsidR="0044465A" w:rsidRPr="00C70A69" w:rsidRDefault="0044465A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IC ITD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57A20" w14:textId="77777777" w:rsidR="0044465A" w:rsidRPr="00C70A69" w:rsidRDefault="0044465A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33</w:t>
            </w:r>
          </w:p>
          <w:p w14:paraId="7DDAFD01" w14:textId="77777777" w:rsidR="0044465A" w:rsidRPr="00C70A69" w:rsidRDefault="0044465A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[.17, .47]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91855" w14:textId="77777777" w:rsidR="0044465A" w:rsidRPr="00C70A69" w:rsidRDefault="0044465A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75038" w14:textId="77777777" w:rsidR="0044465A" w:rsidRPr="00C70A69" w:rsidRDefault="0044465A" w:rsidP="0009319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D37ED" w14:textId="77777777" w:rsidR="0044465A" w:rsidRPr="00C70A69" w:rsidRDefault="0044465A" w:rsidP="0009319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77928" w14:textId="77777777" w:rsidR="0044465A" w:rsidRPr="00C70A69" w:rsidRDefault="0044465A" w:rsidP="0009319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FC941" w14:textId="77777777" w:rsidR="0044465A" w:rsidRPr="00C70A69" w:rsidRDefault="0044465A" w:rsidP="0009319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86E4C" w14:textId="77777777" w:rsidR="0044465A" w:rsidRPr="00C70A69" w:rsidRDefault="0044465A" w:rsidP="0009319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C2F7A" w14:textId="77777777" w:rsidR="0044465A" w:rsidRPr="00C70A69" w:rsidRDefault="0044465A" w:rsidP="0009319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4465A" w:rsidRPr="00C70A69" w14:paraId="73B1D749" w14:textId="77777777" w:rsidTr="00093199">
        <w:trPr>
          <w:trHeight w:val="567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DECF6" w14:textId="77777777" w:rsidR="0044465A" w:rsidRPr="00C70A69" w:rsidRDefault="0044465A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IC TMT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87A1A" w14:textId="77777777" w:rsidR="0044465A" w:rsidRPr="00C70A69" w:rsidRDefault="0044465A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36</w:t>
            </w:r>
          </w:p>
          <w:p w14:paraId="13D0FE08" w14:textId="77777777" w:rsidR="0044465A" w:rsidRPr="00C70A69" w:rsidRDefault="0044465A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[.22, .48]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E306D" w14:textId="77777777" w:rsidR="0044465A" w:rsidRPr="00C70A69" w:rsidRDefault="0044465A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56</w:t>
            </w:r>
          </w:p>
          <w:p w14:paraId="5C84B64A" w14:textId="77777777" w:rsidR="0044465A" w:rsidRPr="00C70A69" w:rsidRDefault="0044465A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[.42, .68]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215EA" w14:textId="77777777" w:rsidR="0044465A" w:rsidRPr="00C70A69" w:rsidRDefault="0044465A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F9476" w14:textId="77777777" w:rsidR="0044465A" w:rsidRPr="00C70A69" w:rsidRDefault="0044465A" w:rsidP="0009319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F66A1" w14:textId="77777777" w:rsidR="0044465A" w:rsidRPr="00C70A69" w:rsidRDefault="0044465A" w:rsidP="0009319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120AF" w14:textId="77777777" w:rsidR="0044465A" w:rsidRPr="00C70A69" w:rsidRDefault="0044465A" w:rsidP="0009319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F8627" w14:textId="77777777" w:rsidR="0044465A" w:rsidRPr="00C70A69" w:rsidRDefault="0044465A" w:rsidP="0009319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A894B" w14:textId="77777777" w:rsidR="0044465A" w:rsidRPr="00C70A69" w:rsidRDefault="0044465A" w:rsidP="0009319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4465A" w:rsidRPr="00C70A69" w14:paraId="253E67F9" w14:textId="77777777" w:rsidTr="00093199">
        <w:trPr>
          <w:trHeight w:val="567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D11F2" w14:textId="77777777" w:rsidR="0044465A" w:rsidRPr="00C70A69" w:rsidRDefault="0044465A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IC OW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61F4C" w14:textId="77777777" w:rsidR="0044465A" w:rsidRPr="00C70A69" w:rsidRDefault="0044465A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62</w:t>
            </w:r>
          </w:p>
          <w:p w14:paraId="27AB6ACC" w14:textId="77777777" w:rsidR="0044465A" w:rsidRPr="00C70A69" w:rsidRDefault="0044465A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[.51, .70]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CD2D2" w14:textId="77777777" w:rsidR="0044465A" w:rsidRPr="00C70A69" w:rsidRDefault="0044465A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49</w:t>
            </w:r>
          </w:p>
          <w:p w14:paraId="30A0C3C4" w14:textId="77777777" w:rsidR="0044465A" w:rsidRPr="00C70A69" w:rsidRDefault="0044465A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[.35, .62]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30B40" w14:textId="77777777" w:rsidR="0044465A" w:rsidRPr="00C70A69" w:rsidRDefault="0044465A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57</w:t>
            </w:r>
          </w:p>
          <w:p w14:paraId="18534FF3" w14:textId="77777777" w:rsidR="0044465A" w:rsidRPr="00C70A69" w:rsidRDefault="0044465A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[.43, .70]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ECB82" w14:textId="77777777" w:rsidR="0044465A" w:rsidRPr="00C70A69" w:rsidRDefault="0044465A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216D6" w14:textId="77777777" w:rsidR="0044465A" w:rsidRPr="00C70A69" w:rsidRDefault="0044465A" w:rsidP="0009319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2FD0F" w14:textId="77777777" w:rsidR="0044465A" w:rsidRPr="00C70A69" w:rsidRDefault="0044465A" w:rsidP="0009319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3292E" w14:textId="77777777" w:rsidR="0044465A" w:rsidRPr="00C70A69" w:rsidRDefault="0044465A" w:rsidP="0009319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F7F95" w14:textId="77777777" w:rsidR="0044465A" w:rsidRPr="00C70A69" w:rsidRDefault="0044465A" w:rsidP="0009319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4465A" w:rsidRPr="00C70A69" w14:paraId="4A30AC05" w14:textId="77777777" w:rsidTr="00093199">
        <w:trPr>
          <w:trHeight w:val="567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7840F" w14:textId="77777777" w:rsidR="0044465A" w:rsidRPr="00C70A69" w:rsidRDefault="0044465A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CITA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23407" w14:textId="77777777" w:rsidR="0044465A" w:rsidRPr="00C70A69" w:rsidRDefault="0044465A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12</w:t>
            </w:r>
          </w:p>
          <w:p w14:paraId="1092BEB2" w14:textId="77777777" w:rsidR="0044465A" w:rsidRPr="00C70A69" w:rsidRDefault="0044465A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[.02, .26]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A7772" w14:textId="77777777" w:rsidR="0044465A" w:rsidRPr="00C70A69" w:rsidRDefault="0044465A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29</w:t>
            </w:r>
          </w:p>
          <w:p w14:paraId="6EB546E0" w14:textId="77777777" w:rsidR="0044465A" w:rsidRPr="00C70A69" w:rsidRDefault="0044465A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[.17, .41]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CDFE2" w14:textId="77777777" w:rsidR="0044465A" w:rsidRPr="00C70A69" w:rsidRDefault="0044465A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39</w:t>
            </w:r>
          </w:p>
          <w:p w14:paraId="5AD5B924" w14:textId="77777777" w:rsidR="0044465A" w:rsidRPr="00C70A69" w:rsidRDefault="0044465A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[.24, .53]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C8453" w14:textId="77777777" w:rsidR="0044465A" w:rsidRPr="00C70A69" w:rsidRDefault="0044465A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31</w:t>
            </w:r>
          </w:p>
          <w:p w14:paraId="4ADD53B8" w14:textId="77777777" w:rsidR="0044465A" w:rsidRPr="00C70A69" w:rsidRDefault="0044465A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[.18, .44]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1A571" w14:textId="77777777" w:rsidR="0044465A" w:rsidRPr="00C70A69" w:rsidRDefault="0044465A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4B399" w14:textId="77777777" w:rsidR="0044465A" w:rsidRPr="00C70A69" w:rsidRDefault="0044465A" w:rsidP="0009319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ABC5D" w14:textId="77777777" w:rsidR="0044465A" w:rsidRPr="00C70A69" w:rsidRDefault="0044465A" w:rsidP="0009319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91613" w14:textId="77777777" w:rsidR="0044465A" w:rsidRPr="00C70A69" w:rsidRDefault="0044465A" w:rsidP="0009319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4465A" w:rsidRPr="00C70A69" w14:paraId="42687ECB" w14:textId="77777777" w:rsidTr="00093199">
        <w:trPr>
          <w:trHeight w:val="567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422D8" w14:textId="77777777" w:rsidR="0044465A" w:rsidRPr="00C70A69" w:rsidRDefault="0044465A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PIM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988F0" w14:textId="77777777" w:rsidR="0044465A" w:rsidRPr="00C70A69" w:rsidRDefault="0044465A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25</w:t>
            </w:r>
          </w:p>
          <w:p w14:paraId="1807628A" w14:textId="77777777" w:rsidR="0044465A" w:rsidRPr="00C70A69" w:rsidRDefault="0044465A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[.11, .39]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C0BA4" w14:textId="77777777" w:rsidR="0044465A" w:rsidRPr="00C70A69" w:rsidRDefault="0044465A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69</w:t>
            </w:r>
          </w:p>
          <w:p w14:paraId="5C3785AB" w14:textId="77777777" w:rsidR="0044465A" w:rsidRPr="00C70A69" w:rsidRDefault="0044465A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[.54, .80]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FCAF5" w14:textId="77777777" w:rsidR="0044465A" w:rsidRPr="00C70A69" w:rsidRDefault="0044465A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70</w:t>
            </w:r>
          </w:p>
          <w:p w14:paraId="4DEA110A" w14:textId="77777777" w:rsidR="0044465A" w:rsidRPr="00C70A69" w:rsidRDefault="0044465A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[.60, .80]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C8606" w14:textId="77777777" w:rsidR="0044465A" w:rsidRPr="00C70A69" w:rsidRDefault="0044465A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48</w:t>
            </w:r>
          </w:p>
          <w:p w14:paraId="3ACE6268" w14:textId="77777777" w:rsidR="0044465A" w:rsidRPr="00C70A69" w:rsidRDefault="0044465A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[.34, .62]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1FB89" w14:textId="77777777" w:rsidR="0044465A" w:rsidRPr="00C70A69" w:rsidRDefault="0044465A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43</w:t>
            </w:r>
          </w:p>
          <w:p w14:paraId="533B82BF" w14:textId="77777777" w:rsidR="0044465A" w:rsidRPr="00C70A69" w:rsidRDefault="0044465A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[.29, .57]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3BA45" w14:textId="77777777" w:rsidR="0044465A" w:rsidRPr="00C70A69" w:rsidRDefault="0044465A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DBD95" w14:textId="77777777" w:rsidR="0044465A" w:rsidRPr="00C70A69" w:rsidRDefault="0044465A" w:rsidP="0009319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EF923" w14:textId="77777777" w:rsidR="0044465A" w:rsidRPr="00C70A69" w:rsidRDefault="0044465A" w:rsidP="0009319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4465A" w:rsidRPr="00C70A69" w14:paraId="0194E9CA" w14:textId="77777777" w:rsidTr="00093199">
        <w:trPr>
          <w:trHeight w:val="567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50BBC" w14:textId="77777777" w:rsidR="0044465A" w:rsidRPr="00C70A69" w:rsidRDefault="0044465A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WCS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00AE8" w14:textId="77777777" w:rsidR="0044465A" w:rsidRPr="00C70A69" w:rsidRDefault="0044465A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33</w:t>
            </w:r>
          </w:p>
          <w:p w14:paraId="1B1F376E" w14:textId="77777777" w:rsidR="0044465A" w:rsidRPr="00C70A69" w:rsidRDefault="0044465A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[.20, .44]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E45F0" w14:textId="77777777" w:rsidR="0044465A" w:rsidRPr="00C70A69" w:rsidRDefault="0044465A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55</w:t>
            </w:r>
          </w:p>
          <w:p w14:paraId="2DEDCCE6" w14:textId="77777777" w:rsidR="0044465A" w:rsidRPr="00C70A69" w:rsidRDefault="0044465A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[.44, .64]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A5CB0" w14:textId="77777777" w:rsidR="0044465A" w:rsidRPr="00C70A69" w:rsidRDefault="0044465A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51</w:t>
            </w:r>
          </w:p>
          <w:p w14:paraId="52228A34" w14:textId="77777777" w:rsidR="0044465A" w:rsidRPr="00C70A69" w:rsidRDefault="0044465A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[.40, .61]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CC48F" w14:textId="77777777" w:rsidR="0044465A" w:rsidRPr="00C70A69" w:rsidRDefault="0044465A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38</w:t>
            </w:r>
          </w:p>
          <w:p w14:paraId="74AD695A" w14:textId="77777777" w:rsidR="0044465A" w:rsidRPr="00C70A69" w:rsidRDefault="0044465A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[.24, .51]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FA5DF" w14:textId="77777777" w:rsidR="0044465A" w:rsidRPr="00C70A69" w:rsidRDefault="0044465A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45</w:t>
            </w:r>
          </w:p>
          <w:p w14:paraId="5C7B1F5F" w14:textId="77777777" w:rsidR="0044465A" w:rsidRPr="00C70A69" w:rsidRDefault="0044465A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[.31, .57]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F64A9" w14:textId="77777777" w:rsidR="0044465A" w:rsidRPr="00C70A69" w:rsidRDefault="0044465A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72</w:t>
            </w:r>
          </w:p>
          <w:p w14:paraId="1E75AFD7" w14:textId="77777777" w:rsidR="0044465A" w:rsidRPr="00C70A69" w:rsidRDefault="0044465A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[.61, .81]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79C1B" w14:textId="77777777" w:rsidR="0044465A" w:rsidRPr="00C70A69" w:rsidRDefault="0044465A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C78DA" w14:textId="77777777" w:rsidR="0044465A" w:rsidRPr="00C70A69" w:rsidRDefault="0044465A" w:rsidP="0009319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4465A" w:rsidRPr="00C70A69" w14:paraId="1DD8736D" w14:textId="77777777" w:rsidTr="00093199">
        <w:trPr>
          <w:trHeight w:val="567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98C66" w14:textId="77777777" w:rsidR="0044465A" w:rsidRPr="00C70A69" w:rsidRDefault="0044465A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PHITS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C10BA" w14:textId="77777777" w:rsidR="0044465A" w:rsidRPr="00C70A69" w:rsidRDefault="0044465A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54</w:t>
            </w:r>
          </w:p>
          <w:p w14:paraId="674A958C" w14:textId="77777777" w:rsidR="0044465A" w:rsidRPr="00C70A69" w:rsidRDefault="0044465A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[.41, .64]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7FDDE" w14:textId="77777777" w:rsidR="0044465A" w:rsidRPr="00C70A69" w:rsidRDefault="0044465A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31</w:t>
            </w:r>
          </w:p>
          <w:p w14:paraId="51B2F79A" w14:textId="77777777" w:rsidR="0044465A" w:rsidRPr="00C70A69" w:rsidRDefault="0044465A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[.17, .44]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1B37F" w14:textId="77777777" w:rsidR="0044465A" w:rsidRPr="00C70A69" w:rsidRDefault="0044465A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40</w:t>
            </w:r>
          </w:p>
          <w:p w14:paraId="5CE00632" w14:textId="77777777" w:rsidR="0044465A" w:rsidRPr="00C70A69" w:rsidRDefault="0044465A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[.24, .54]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A9E0F" w14:textId="77777777" w:rsidR="0044465A" w:rsidRPr="00C70A69" w:rsidRDefault="0044465A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36</w:t>
            </w:r>
          </w:p>
          <w:p w14:paraId="446E5C86" w14:textId="77777777" w:rsidR="0044465A" w:rsidRPr="00C70A69" w:rsidRDefault="0044465A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[.23, .49]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04790" w14:textId="77777777" w:rsidR="0044465A" w:rsidRPr="00C70A69" w:rsidRDefault="0044465A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10</w:t>
            </w:r>
          </w:p>
          <w:p w14:paraId="2F2632B6" w14:textId="77777777" w:rsidR="0044465A" w:rsidRPr="00C70A69" w:rsidRDefault="0044465A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[.03, .16]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429F6" w14:textId="77777777" w:rsidR="0044465A" w:rsidRPr="00C70A69" w:rsidRDefault="0044465A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33</w:t>
            </w:r>
          </w:p>
          <w:p w14:paraId="6E7AA4E5" w14:textId="77777777" w:rsidR="0044465A" w:rsidRPr="00C70A69" w:rsidRDefault="0044465A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[.19, .47]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4DFEC" w14:textId="77777777" w:rsidR="0044465A" w:rsidRPr="00C70A69" w:rsidRDefault="0044465A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49</w:t>
            </w:r>
          </w:p>
          <w:p w14:paraId="25DF4EF5" w14:textId="77777777" w:rsidR="0044465A" w:rsidRPr="00C70A69" w:rsidRDefault="0044465A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[.37, .59]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4C7FA" w14:textId="77777777" w:rsidR="0044465A" w:rsidRPr="00C70A69" w:rsidRDefault="0044465A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44465A" w:rsidRPr="00C70A69" w14:paraId="0264AB25" w14:textId="77777777" w:rsidTr="00093199">
        <w:trPr>
          <w:trHeight w:val="567"/>
        </w:trPr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0D985" w14:textId="77777777" w:rsidR="0044465A" w:rsidRPr="00C70A69" w:rsidRDefault="0044465A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COU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58148" w14:textId="77777777" w:rsidR="0044465A" w:rsidRPr="00C70A69" w:rsidRDefault="0044465A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19</w:t>
            </w:r>
          </w:p>
          <w:p w14:paraId="75AD894F" w14:textId="77777777" w:rsidR="0044465A" w:rsidRPr="00C70A69" w:rsidRDefault="0044465A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[.08, .29]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999F5" w14:textId="77777777" w:rsidR="0044465A" w:rsidRPr="00C70A69" w:rsidRDefault="0044465A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15</w:t>
            </w:r>
          </w:p>
          <w:p w14:paraId="5D140207" w14:textId="77777777" w:rsidR="0044465A" w:rsidRPr="00C70A69" w:rsidRDefault="0044465A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[.04, .30]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E9EF5" w14:textId="77777777" w:rsidR="0044465A" w:rsidRPr="00C70A69" w:rsidRDefault="0044465A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06</w:t>
            </w:r>
          </w:p>
          <w:p w14:paraId="574503BB" w14:textId="77777777" w:rsidR="0044465A" w:rsidRPr="00C70A69" w:rsidRDefault="0044465A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[.01, .08]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CF7E6" w14:textId="77777777" w:rsidR="0044465A" w:rsidRPr="00C70A69" w:rsidRDefault="0044465A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24</w:t>
            </w:r>
          </w:p>
          <w:p w14:paraId="3FAEF9A9" w14:textId="77777777" w:rsidR="0044465A" w:rsidRPr="00C70A69" w:rsidRDefault="0044465A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[.12, .36]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CB0B2" w14:textId="77777777" w:rsidR="0044465A" w:rsidRPr="00C70A69" w:rsidRDefault="0044465A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10</w:t>
            </w:r>
          </w:p>
          <w:p w14:paraId="1A037083" w14:textId="77777777" w:rsidR="0044465A" w:rsidRPr="00C70A69" w:rsidRDefault="0044465A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[.02, .25]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00EE2" w14:textId="77777777" w:rsidR="0044465A" w:rsidRPr="00C70A69" w:rsidRDefault="0044465A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04</w:t>
            </w:r>
          </w:p>
          <w:p w14:paraId="4A47BDE8" w14:textId="77777777" w:rsidR="0044465A" w:rsidRPr="00C70A69" w:rsidRDefault="0044465A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[.01, .06]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D43E6" w14:textId="77777777" w:rsidR="0044465A" w:rsidRPr="00C70A69" w:rsidRDefault="0044465A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17</w:t>
            </w:r>
          </w:p>
          <w:p w14:paraId="5832A77E" w14:textId="77777777" w:rsidR="0044465A" w:rsidRPr="00C70A69" w:rsidRDefault="0044465A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[.06, .30]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07DEB" w14:textId="77777777" w:rsidR="0044465A" w:rsidRPr="00C70A69" w:rsidRDefault="0044465A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13</w:t>
            </w:r>
          </w:p>
          <w:p w14:paraId="6CFB5E7C" w14:textId="77777777" w:rsidR="0044465A" w:rsidRPr="00C70A69" w:rsidRDefault="0044465A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[.05, .22]</w:t>
            </w:r>
          </w:p>
        </w:tc>
      </w:tr>
    </w:tbl>
    <w:p w14:paraId="6B0653B9" w14:textId="77777777" w:rsidR="0044465A" w:rsidRPr="00C70A69" w:rsidRDefault="0044465A" w:rsidP="0044465A">
      <w:pPr>
        <w:pStyle w:val="CitaviBibliographyEntry"/>
        <w:rPr>
          <w:sz w:val="20"/>
          <w:lang w:val="en-US"/>
        </w:rPr>
      </w:pPr>
    </w:p>
    <w:p w14:paraId="47928343" w14:textId="77777777" w:rsidR="005C4847" w:rsidRPr="0044465A" w:rsidRDefault="005C4847" w:rsidP="0044465A"/>
    <w:sectPr w:rsidR="005C4847" w:rsidRPr="0044465A" w:rsidSect="00B462E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146"/>
    <w:rsid w:val="0044465A"/>
    <w:rsid w:val="005C0092"/>
    <w:rsid w:val="005C4847"/>
    <w:rsid w:val="00756B57"/>
    <w:rsid w:val="00885F40"/>
    <w:rsid w:val="00B462EA"/>
    <w:rsid w:val="00BD0371"/>
    <w:rsid w:val="00C17146"/>
    <w:rsid w:val="00C92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FED195"/>
  <w15:chartTrackingRefBased/>
  <w15:docId w15:val="{8CB7B00D-B92A-40D9-BD81-7FF943F22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5C009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berschrift2">
    <w:name w:val="heading 2"/>
    <w:basedOn w:val="berschrift3"/>
    <w:next w:val="Standard"/>
    <w:link w:val="berschrift2Zchn"/>
    <w:uiPriority w:val="9"/>
    <w:unhideWhenUsed/>
    <w:qFormat/>
    <w:rsid w:val="005C0092"/>
    <w:pPr>
      <w:spacing w:before="120" w:after="120" w:line="360" w:lineRule="auto"/>
      <w:jc w:val="both"/>
      <w:outlineLvl w:val="1"/>
    </w:pPr>
    <w:rPr>
      <w:color w:val="2F5496" w:themeColor="accent1" w:themeShade="BF"/>
      <w:sz w:val="26"/>
      <w:szCs w:val="26"/>
      <w:lang w:val="en-GB" w:eastAsia="en-US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C009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5C0092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C0092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de-DE" w:eastAsia="de-DE"/>
    </w:rPr>
  </w:style>
  <w:style w:type="paragraph" w:customStyle="1" w:styleId="CitaviBibliographyEntry">
    <w:name w:val="Citavi Bibliography Entry"/>
    <w:basedOn w:val="Standard"/>
    <w:link w:val="CitaviBibliographyEntryZchn"/>
    <w:rsid w:val="0044465A"/>
    <w:pPr>
      <w:tabs>
        <w:tab w:val="left" w:pos="340"/>
      </w:tabs>
      <w:spacing w:before="120" w:line="360" w:lineRule="auto"/>
      <w:ind w:left="340" w:hanging="340"/>
      <w:jc w:val="both"/>
    </w:pPr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character" w:customStyle="1" w:styleId="CitaviBibliographyEntryZchn">
    <w:name w:val="Citavi Bibliography Entry Zchn"/>
    <w:basedOn w:val="Absatz-Standardschriftart"/>
    <w:link w:val="CitaviBibliographyEntry"/>
    <w:rsid w:val="0044465A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9</Characters>
  <Application>Microsoft Office Word</Application>
  <DocSecurity>0</DocSecurity>
  <Lines>4</Lines>
  <Paragraphs>1</Paragraphs>
  <ScaleCrop>false</ScaleCrop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tz Esdar</dc:creator>
  <cp:keywords/>
  <dc:description/>
  <cp:lastModifiedBy>Moritz Esdar</cp:lastModifiedBy>
  <cp:revision>7</cp:revision>
  <dcterms:created xsi:type="dcterms:W3CDTF">2021-02-04T12:31:00Z</dcterms:created>
  <dcterms:modified xsi:type="dcterms:W3CDTF">2021-02-19T09:53:00Z</dcterms:modified>
</cp:coreProperties>
</file>